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4. Protein binding motifs and binding elements for significantly induced genes by HMF challenge during the lag phase in </w:t>
      </w:r>
      <w:r>
        <w:rPr>
          <w:i/>
        </w:rPr>
        <w:t>Saccharomyces cerevisiae</w:t>
      </w:r>
    </w:p>
    <w:tbl>
      <w:tblPr>
        <w:tblW w:w="101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6"/>
        <w:gridCol w:w="1293"/>
        <w:gridCol w:w="1385"/>
        <w:gridCol w:w="1457"/>
        <w:gridCol w:w="3466"/>
      </w:tblGrid>
      <w:tr>
        <w:trPr/>
        <w:tc>
          <w:tcPr>
            <w:tcW w:w="12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2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p1p response elements</w:t>
            </w:r>
          </w:p>
        </w:tc>
        <w:tc>
          <w:tcPr>
            <w:tcW w:w="13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iotropic drug response elements</w:t>
            </w:r>
          </w:p>
        </w:tc>
        <w:tc>
          <w:tcPr>
            <w:tcW w:w="14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-associated control elements</w:t>
            </w:r>
          </w:p>
        </w:tc>
        <w:tc>
          <w:tcPr>
            <w:tcW w:w="34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elements</w:t>
            </w:r>
          </w:p>
        </w:tc>
      </w:tr>
      <w:tr>
        <w:trPr/>
        <w:tc>
          <w:tcPr>
            <w:tcW w:w="1275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CR105W</w:t>
            </w:r>
          </w:p>
        </w:tc>
        <w:tc>
          <w:tcPr>
            <w:tcW w:w="127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DH7</w:t>
            </w:r>
          </w:p>
        </w:tc>
        <w:tc>
          <w:tcPr>
            <w:tcW w:w="1293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, TGACTAA</w:t>
            </w:r>
          </w:p>
        </w:tc>
        <w:tc>
          <w:tcPr>
            <w:tcW w:w="1385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GL157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I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L151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RE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TGGA, TCCACGG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L17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YE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, 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374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D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, 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L130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O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, TGACTC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NNNNNGAANNNNN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LR142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UT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HR037W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, 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153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R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CGGA, TCCGTGGA, TCCACGG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L058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R1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R406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DR1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CGG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GR281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OR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T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TGGA, TCCACGG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R011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NQ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,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T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CGGA,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TGGA,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CGGA,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CGC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049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SB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CGG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LR099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CT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TGGA, TCCACGG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LL028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PO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TCA, TGACT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TGGA,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CGG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273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PO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TGGA, TCCACGG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R142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G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, 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R143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I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GL062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YC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L125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GA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CGG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GR035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GR035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TGGA, TCCACGG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LL056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LL056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, 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TGGA, TCCACGG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R012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JL001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TCA, 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L038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L041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7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362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10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L007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T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R394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T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259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T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R427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N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TCA, TGACTAA, 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FR052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N1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R094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UP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FL044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U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HL030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CM29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007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T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L058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HP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, 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, 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052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OR052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NL155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NL155W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, TGACTAA, 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R072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SP2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, 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R103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SA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, NGAANNNNNNNGAANNNNN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LR089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T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CGGG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L156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M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L021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PM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, 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, 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JR010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T3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KL00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T1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CL064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A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CGC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L111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R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TC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L078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G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R114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D1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TC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009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IR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CGC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R073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MD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TAA, 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, 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R170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PL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TAA, 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R515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F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306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CH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, 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L101W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BL101W-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R062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BR062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R255C-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BR255C-A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R210W-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DR210W-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R316W-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DR316W-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, NTTCNNGAAN, NGAAN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R365W-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DR365W-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GR111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GR111W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HR138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HR138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T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KR01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KR011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059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OR059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L107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BL107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R034W-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DR034W-B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, 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R137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ER137C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ML007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AP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CAA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TCNNGAAN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DL020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PN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TAA, TKACAAA</w:t>
            </w:r>
          </w:p>
        </w:tc>
        <w:tc>
          <w:tcPr>
            <w:tcW w:w="1385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TGGA, TCCACGG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AANNTTCN, NTTCNNGAAN, NGAANNTTCNNGAAN, NGAANNNNNNNGAANNNNNNNGAAN</w:t>
            </w:r>
          </w:p>
        </w:tc>
      </w:tr>
      <w:tr>
        <w:trPr>
          <w:trHeight w:val="472" w:hRule="atLeast"/>
        </w:trPr>
        <w:tc>
          <w:tcPr>
            <w:tcW w:w="2551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29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38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45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346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5:25:00Z</dcterms:created>
  <dc:creator>Menggen.Ma</dc:creator>
  <dc:description/>
  <cp:keywords/>
  <dc:language>en-US</dc:language>
  <cp:lastModifiedBy>liuzl</cp:lastModifiedBy>
  <cp:lastPrinted>2010-06-18T15:11:00Z</cp:lastPrinted>
  <dcterms:modified xsi:type="dcterms:W3CDTF">2010-06-24T15:37:00Z</dcterms:modified>
  <cp:revision>3</cp:revision>
  <dc:subject/>
  <dc:title>Table 4</dc:title>
</cp:coreProperties>
</file>